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91"/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5783"/>
        <w:gridCol w:w="1377"/>
        <w:gridCol w:w="6136"/>
      </w:tblGrid>
      <w:tr w:rsidR="00353538" w:rsidRPr="00C86063" w14:paraId="30B22C18" w14:textId="77777777" w:rsidTr="001B2574">
        <w:trPr>
          <w:trHeight w:val="150"/>
        </w:trPr>
        <w:tc>
          <w:tcPr>
            <w:tcW w:w="14709" w:type="dxa"/>
            <w:gridSpan w:val="4"/>
            <w:tcBorders>
              <w:bottom w:val="single" w:sz="12" w:space="0" w:color="auto"/>
            </w:tcBorders>
          </w:tcPr>
          <w:p w14:paraId="39BD5D54" w14:textId="75D1CF09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C2551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 xml:space="preserve">Table </w:t>
            </w:r>
            <w:r w:rsidRPr="001C2551">
              <w:rPr>
                <w:rFonts w:ascii="Times New Roman" w:hAnsi="Times New Roman" w:cs="Times New Roman"/>
                <w:b/>
                <w:color w:val="FF0000"/>
                <w:sz w:val="22"/>
              </w:rPr>
              <w:t>S</w:t>
            </w:r>
            <w:r w:rsidR="003939E0" w:rsidRPr="001C2551">
              <w:rPr>
                <w:rFonts w:ascii="Times New Roman" w:hAnsi="Times New Roman" w:cs="Times New Roman"/>
                <w:b/>
                <w:color w:val="FF0000"/>
                <w:sz w:val="22"/>
              </w:rPr>
              <w:t>2</w:t>
            </w:r>
            <w:r w:rsidRPr="00C86063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.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PEGE type of </w:t>
            </w:r>
            <w:r w:rsidRPr="00C86063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Salmonella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in different origins of the two layer farms</w:t>
            </w:r>
          </w:p>
        </w:tc>
      </w:tr>
      <w:tr w:rsidR="00353538" w:rsidRPr="00C86063" w14:paraId="42523F1D" w14:textId="77777777" w:rsidTr="001B2574">
        <w:trPr>
          <w:trHeight w:val="465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E526C16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PEGE Type</w:t>
            </w:r>
          </w:p>
          <w:p w14:paraId="7B0959E3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(Number of Strains)</w:t>
            </w:r>
          </w:p>
        </w:tc>
        <w:tc>
          <w:tcPr>
            <w:tcW w:w="5783" w:type="dxa"/>
            <w:tcBorders>
              <w:top w:val="single" w:sz="12" w:space="0" w:color="auto"/>
              <w:bottom w:val="single" w:sz="12" w:space="0" w:color="auto"/>
            </w:tcBorders>
          </w:tcPr>
          <w:p w14:paraId="30CA47C3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Farm, Source (n) of isolates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</w:tcPr>
          <w:p w14:paraId="5B2FC5B3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PEGE Type</w:t>
            </w:r>
          </w:p>
          <w:p w14:paraId="52C05744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(Number of Strains)</w:t>
            </w:r>
          </w:p>
        </w:tc>
        <w:tc>
          <w:tcPr>
            <w:tcW w:w="6136" w:type="dxa"/>
            <w:tcBorders>
              <w:top w:val="single" w:sz="12" w:space="0" w:color="auto"/>
              <w:bottom w:val="single" w:sz="12" w:space="0" w:color="auto"/>
            </w:tcBorders>
          </w:tcPr>
          <w:p w14:paraId="37E0B37B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Farm, Source (n) of isolates</w:t>
            </w:r>
          </w:p>
        </w:tc>
      </w:tr>
      <w:tr w:rsidR="00353538" w:rsidRPr="00C86063" w14:paraId="598EBF8C" w14:textId="77777777" w:rsidTr="001B2574">
        <w:trPr>
          <w:trHeight w:val="1767"/>
        </w:trPr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14:paraId="684C15AC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 (62)</w:t>
            </w:r>
          </w:p>
        </w:tc>
        <w:tc>
          <w:tcPr>
            <w:tcW w:w="5783" w:type="dxa"/>
            <w:tcBorders>
              <w:top w:val="single" w:sz="12" w:space="0" w:color="auto"/>
              <w:bottom w:val="nil"/>
            </w:tcBorders>
          </w:tcPr>
          <w:p w14:paraId="49E85507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Dust (5); Feces(11); Cage(5); Egg nest(6);Disinfection room(1);Wet curtain cooling system(2);Soil(4);Gutter(1); Egg(from cage)(2);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Egg belt(6);Washingroom(1); Cage(5);Feces(4);Egg collection conveyer(1);Package room(3);Egg(from belt)(1);Washing water(2);Cage(1)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;  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M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Retail egg (1)</w:t>
            </w:r>
          </w:p>
        </w:tc>
        <w:tc>
          <w:tcPr>
            <w:tcW w:w="1377" w:type="dxa"/>
            <w:tcBorders>
              <w:top w:val="single" w:sz="12" w:space="0" w:color="auto"/>
              <w:bottom w:val="nil"/>
            </w:tcBorders>
          </w:tcPr>
          <w:p w14:paraId="7112DCCF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(13)</w:t>
            </w:r>
          </w:p>
        </w:tc>
        <w:tc>
          <w:tcPr>
            <w:tcW w:w="6136" w:type="dxa"/>
            <w:tcBorders>
              <w:top w:val="single" w:sz="12" w:space="0" w:color="auto"/>
              <w:bottom w:val="nil"/>
            </w:tcBorders>
          </w:tcPr>
          <w:p w14:paraId="7BADE748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O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Soil(1);Egg(from cage)(1);Feces(1);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Feces(1);Egg(from belt)(1);Irradiation room(1);Washing water(1);Egg collection conveyer(1);Egg(from conveyer)(1);Storage room(2);Washing room(1);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M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Retail(1);</w:t>
            </w:r>
          </w:p>
        </w:tc>
      </w:tr>
      <w:tr w:rsidR="00353538" w:rsidRPr="00C86063" w14:paraId="3125CDD3" w14:textId="77777777" w:rsidTr="001B2574">
        <w:trPr>
          <w:trHeight w:val="401"/>
        </w:trPr>
        <w:tc>
          <w:tcPr>
            <w:tcW w:w="1413" w:type="dxa"/>
            <w:tcBorders>
              <w:top w:val="nil"/>
              <w:bottom w:val="nil"/>
            </w:tcBorders>
          </w:tcPr>
          <w:p w14:paraId="54574A94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2 (1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33D4FF1C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Soil(1)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0D4BABDE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>(1)</w:t>
            </w: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2B0D1D32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Egg(from cage)(1)</w:t>
            </w:r>
          </w:p>
        </w:tc>
      </w:tr>
      <w:tr w:rsidR="00353538" w:rsidRPr="00C86063" w14:paraId="78152DE2" w14:textId="77777777" w:rsidTr="001B2574">
        <w:trPr>
          <w:trHeight w:val="722"/>
        </w:trPr>
        <w:tc>
          <w:tcPr>
            <w:tcW w:w="1413" w:type="dxa"/>
            <w:tcBorders>
              <w:top w:val="nil"/>
              <w:bottom w:val="nil"/>
            </w:tcBorders>
          </w:tcPr>
          <w:p w14:paraId="1255D625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5 (2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02050FA7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Soil(1);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Washing water(1)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173634B7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>(1)</w:t>
            </w: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1591090E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Egg(from cage)(2)</w:t>
            </w:r>
          </w:p>
        </w:tc>
      </w:tr>
      <w:tr w:rsidR="00353538" w:rsidRPr="00C86063" w14:paraId="68A1C1F3" w14:textId="77777777" w:rsidTr="001B2574">
        <w:trPr>
          <w:trHeight w:val="345"/>
        </w:trPr>
        <w:tc>
          <w:tcPr>
            <w:tcW w:w="1413" w:type="dxa"/>
            <w:tcBorders>
              <w:top w:val="nil"/>
              <w:bottom w:val="nil"/>
            </w:tcBorders>
          </w:tcPr>
          <w:p w14:paraId="5F8E2219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7 (2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6ABF019B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Washing water(1); Feces(1)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3CAD800F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8 (1)</w:t>
            </w: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671696BD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Storage room(1)</w:t>
            </w:r>
          </w:p>
        </w:tc>
      </w:tr>
      <w:tr w:rsidR="00353538" w:rsidRPr="00C86063" w14:paraId="5C449B38" w14:textId="77777777" w:rsidTr="001B2574">
        <w:trPr>
          <w:trHeight w:val="823"/>
        </w:trPr>
        <w:tc>
          <w:tcPr>
            <w:tcW w:w="1413" w:type="dxa"/>
            <w:tcBorders>
              <w:top w:val="nil"/>
              <w:bottom w:val="nil"/>
            </w:tcBorders>
          </w:tcPr>
          <w:p w14:paraId="209A79B2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9 (8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613B6326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Wet curtain cooling system(1)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Washing water(5);Feces(1);Egg(from belt)(1);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3E579F91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0 (1)</w:t>
            </w: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429153B2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Egg(from conveyer(1);</w:t>
            </w:r>
          </w:p>
        </w:tc>
      </w:tr>
      <w:tr w:rsidR="00353538" w:rsidRPr="00C86063" w14:paraId="65918C42" w14:textId="77777777" w:rsidTr="001B2574">
        <w:trPr>
          <w:trHeight w:val="435"/>
        </w:trPr>
        <w:tc>
          <w:tcPr>
            <w:tcW w:w="1413" w:type="dxa"/>
            <w:tcBorders>
              <w:top w:val="nil"/>
              <w:bottom w:val="nil"/>
            </w:tcBorders>
          </w:tcPr>
          <w:p w14:paraId="4F039F17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1 (4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58FB16D6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N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Egg(from belt)(3);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M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Retail(1);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33A7F5A5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2 (2)</w:t>
            </w: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4D8795FB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Soil(1);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N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Feces(1);</w:t>
            </w:r>
          </w:p>
        </w:tc>
      </w:tr>
      <w:tr w:rsidR="00353538" w:rsidRPr="00C86063" w14:paraId="4429F21E" w14:textId="77777777" w:rsidTr="001B2574">
        <w:trPr>
          <w:trHeight w:val="413"/>
        </w:trPr>
        <w:tc>
          <w:tcPr>
            <w:tcW w:w="1413" w:type="dxa"/>
            <w:tcBorders>
              <w:top w:val="nil"/>
              <w:bottom w:val="nil"/>
            </w:tcBorders>
          </w:tcPr>
          <w:p w14:paraId="1BBEA429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3 (2)</w:t>
            </w:r>
          </w:p>
        </w:tc>
        <w:tc>
          <w:tcPr>
            <w:tcW w:w="5783" w:type="dxa"/>
            <w:tcBorders>
              <w:top w:val="nil"/>
              <w:bottom w:val="nil"/>
            </w:tcBorders>
          </w:tcPr>
          <w:p w14:paraId="7BAC66BF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Soil(2)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1FEEB3E3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136" w:type="dxa"/>
            <w:tcBorders>
              <w:top w:val="nil"/>
              <w:bottom w:val="nil"/>
            </w:tcBorders>
          </w:tcPr>
          <w:p w14:paraId="2377C0BE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53538" w:rsidRPr="00C86063" w14:paraId="36CF817D" w14:textId="77777777" w:rsidTr="001B2574">
        <w:trPr>
          <w:trHeight w:val="777"/>
        </w:trPr>
        <w:tc>
          <w:tcPr>
            <w:tcW w:w="1413" w:type="dxa"/>
            <w:tcBorders>
              <w:top w:val="nil"/>
              <w:bottom w:val="single" w:sz="12" w:space="0" w:color="auto"/>
            </w:tcBorders>
          </w:tcPr>
          <w:p w14:paraId="183A527A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4 (4)</w:t>
            </w:r>
          </w:p>
        </w:tc>
        <w:tc>
          <w:tcPr>
            <w:tcW w:w="5783" w:type="dxa"/>
            <w:tcBorders>
              <w:top w:val="nil"/>
              <w:bottom w:val="single" w:sz="12" w:space="0" w:color="auto"/>
            </w:tcBorders>
          </w:tcPr>
          <w:p w14:paraId="107AC32D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O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Egg(from belt)(1);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N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Washing water(1)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;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M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Retail(2)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</w:tcPr>
          <w:p w14:paraId="509E594F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15 (5)</w:t>
            </w:r>
          </w:p>
        </w:tc>
        <w:tc>
          <w:tcPr>
            <w:tcW w:w="6136" w:type="dxa"/>
            <w:tcBorders>
              <w:top w:val="nil"/>
              <w:bottom w:val="single" w:sz="12" w:space="0" w:color="auto"/>
            </w:tcBorders>
          </w:tcPr>
          <w:p w14:paraId="65D4FBDF" w14:textId="77777777" w:rsidR="00353538" w:rsidRPr="00C86063" w:rsidRDefault="00353538" w:rsidP="001B2574">
            <w:pPr>
              <w:pStyle w:val="EndNoteBibliography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O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Gutter(1); Egg(from cage)(1);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N: 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>Egg(from conveyer)(1);Feces(1);Storage room (1);</w:t>
            </w:r>
            <w:r w:rsidRPr="00C86063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 </w:t>
            </w:r>
            <w:r w:rsidRPr="00C86063">
              <w:rPr>
                <w:rFonts w:ascii="Times New Roman" w:hAnsi="Times New Roman" w:cs="Times New Roman"/>
                <w:b/>
                <w:color w:val="000000"/>
                <w:sz w:val="22"/>
              </w:rPr>
              <w:t>M:</w:t>
            </w:r>
            <w:r w:rsidRPr="00C86063">
              <w:rPr>
                <w:rFonts w:ascii="Times New Roman" w:hAnsi="Times New Roman" w:cs="Times New Roman"/>
                <w:color w:val="000000"/>
                <w:sz w:val="22"/>
              </w:rPr>
              <w:t xml:space="preserve"> Retail(1);</w:t>
            </w:r>
          </w:p>
        </w:tc>
      </w:tr>
    </w:tbl>
    <w:p w14:paraId="51A76C54" w14:textId="043FCFF9" w:rsidR="00353538" w:rsidRPr="00733C2C" w:rsidRDefault="00353538" w:rsidP="00353538">
      <w:pPr>
        <w:rPr>
          <w:rFonts w:ascii="Times New Roman" w:hAnsi="Times New Roman"/>
          <w:color w:val="FF0000"/>
          <w:sz w:val="22"/>
        </w:rPr>
      </w:pPr>
      <w:bookmarkStart w:id="0" w:name="_GoBack"/>
      <w:r w:rsidRPr="00733C2C">
        <w:rPr>
          <w:rFonts w:ascii="Times New Roman" w:hAnsi="Times New Roman"/>
          <w:color w:val="FF0000"/>
          <w:sz w:val="22"/>
        </w:rPr>
        <w:t>Note: “O</w:t>
      </w:r>
      <w:proofErr w:type="gramStart"/>
      <w:r w:rsidRPr="00733C2C">
        <w:rPr>
          <w:rFonts w:ascii="Times New Roman" w:hAnsi="Times New Roman"/>
          <w:color w:val="FF0000"/>
          <w:sz w:val="22"/>
        </w:rPr>
        <w:t xml:space="preserve">” </w:t>
      </w:r>
      <w:r w:rsidR="00733C2C" w:rsidRPr="00733C2C">
        <w:rPr>
          <w:rFonts w:ascii="Times New Roman" w:hAnsi="Times New Roman"/>
          <w:color w:val="FF0000"/>
          <w:sz w:val="22"/>
        </w:rPr>
        <w:t>,</w:t>
      </w:r>
      <w:proofErr w:type="gramEnd"/>
      <w:r w:rsidR="00733C2C" w:rsidRPr="00733C2C">
        <w:rPr>
          <w:rFonts w:ascii="Times New Roman" w:hAnsi="Times New Roman"/>
          <w:color w:val="FF0000"/>
          <w:sz w:val="22"/>
        </w:rPr>
        <w:t xml:space="preserve"> Old layer farm, </w:t>
      </w:r>
      <w:r w:rsidRPr="00733C2C">
        <w:rPr>
          <w:rFonts w:ascii="Times New Roman" w:hAnsi="Times New Roman"/>
          <w:color w:val="FF0000"/>
          <w:sz w:val="22"/>
        </w:rPr>
        <w:t>“N”</w:t>
      </w:r>
      <w:r w:rsidR="00733C2C" w:rsidRPr="00733C2C">
        <w:rPr>
          <w:rFonts w:ascii="Times New Roman" w:hAnsi="Times New Roman"/>
          <w:color w:val="FF0000"/>
          <w:sz w:val="22"/>
        </w:rPr>
        <w:t>, New layer farm, and “M”, Market</w:t>
      </w:r>
    </w:p>
    <w:bookmarkEnd w:id="0"/>
    <w:p w14:paraId="1EF3BD24" w14:textId="77777777" w:rsidR="004E3A06" w:rsidRPr="00353538" w:rsidRDefault="004E3A06"/>
    <w:sectPr w:rsidR="004E3A06" w:rsidRPr="00353538" w:rsidSect="0035353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2B504" w14:textId="77777777" w:rsidR="00806749" w:rsidRDefault="00806749" w:rsidP="00E0459E">
      <w:r>
        <w:separator/>
      </w:r>
    </w:p>
  </w:endnote>
  <w:endnote w:type="continuationSeparator" w:id="0">
    <w:p w14:paraId="0F938727" w14:textId="77777777" w:rsidR="00806749" w:rsidRDefault="00806749" w:rsidP="00E04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7552919"/>
      <w:docPartObj>
        <w:docPartGallery w:val="Page Numbers (Bottom of Page)"/>
        <w:docPartUnique/>
      </w:docPartObj>
    </w:sdtPr>
    <w:sdtEndPr/>
    <w:sdtContent>
      <w:p w14:paraId="4F89CFBF" w14:textId="500434FA" w:rsidR="003241F5" w:rsidRDefault="003241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C2C" w:rsidRPr="00733C2C">
          <w:rPr>
            <w:noProof/>
            <w:lang w:val="zh-CN"/>
          </w:rPr>
          <w:t>2</w:t>
        </w:r>
        <w:r>
          <w:fldChar w:fldCharType="end"/>
        </w:r>
      </w:p>
    </w:sdtContent>
  </w:sdt>
  <w:p w14:paraId="74F3C10E" w14:textId="77777777" w:rsidR="00E0459E" w:rsidRDefault="00E0459E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00046" w14:textId="77777777" w:rsidR="00806749" w:rsidRDefault="00806749" w:rsidP="00E0459E">
      <w:r>
        <w:separator/>
      </w:r>
    </w:p>
  </w:footnote>
  <w:footnote w:type="continuationSeparator" w:id="0">
    <w:p w14:paraId="03E418A3" w14:textId="77777777" w:rsidR="00806749" w:rsidRDefault="00806749" w:rsidP="00E04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538"/>
    <w:rsid w:val="00055E0A"/>
    <w:rsid w:val="000F1B6C"/>
    <w:rsid w:val="001C2551"/>
    <w:rsid w:val="003241F5"/>
    <w:rsid w:val="00353538"/>
    <w:rsid w:val="003939E0"/>
    <w:rsid w:val="00440129"/>
    <w:rsid w:val="004E3A06"/>
    <w:rsid w:val="00524D43"/>
    <w:rsid w:val="005D428F"/>
    <w:rsid w:val="005E3CAC"/>
    <w:rsid w:val="00676586"/>
    <w:rsid w:val="00733C2C"/>
    <w:rsid w:val="00806749"/>
    <w:rsid w:val="00AA6CB9"/>
    <w:rsid w:val="00B471F9"/>
    <w:rsid w:val="00E0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920C7"/>
  <w15:chartTrackingRefBased/>
  <w15:docId w15:val="{2FB43801-9417-4835-88C3-C6774F25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5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uiPriority w:val="99"/>
    <w:qFormat/>
    <w:rsid w:val="00353538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353538"/>
    <w:rPr>
      <w:rFonts w:eastAsiaTheme="minorEastAsia" w:cs="Calibri"/>
    </w:rPr>
  </w:style>
  <w:style w:type="paragraph" w:styleId="a3">
    <w:name w:val="header"/>
    <w:basedOn w:val="a"/>
    <w:link w:val="a4"/>
    <w:uiPriority w:val="99"/>
    <w:unhideWhenUsed/>
    <w:rsid w:val="00E0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0459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045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4</Characters>
  <Application>Microsoft Macintosh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ong</dc:creator>
  <cp:keywords/>
  <dc:description/>
  <cp:lastModifiedBy>Microsoft Office 用户</cp:lastModifiedBy>
  <cp:revision>5</cp:revision>
  <dcterms:created xsi:type="dcterms:W3CDTF">2017-11-07T12:26:00Z</dcterms:created>
  <dcterms:modified xsi:type="dcterms:W3CDTF">2017-11-13T01:42:00Z</dcterms:modified>
</cp:coreProperties>
</file>